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AF75" w14:textId="27EF6135" w:rsidR="00665B66" w:rsidRPr="00665B66" w:rsidRDefault="00AE3F27" w:rsidP="00665B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5B66" w:rsidRPr="005F2CC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5B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65B66" w:rsidRPr="00665B66">
        <w:rPr>
          <w:rFonts w:ascii="Times New Roman" w:hAnsi="Times New Roman" w:cs="Times New Roman"/>
          <w:b/>
          <w:bCs/>
          <w:sz w:val="24"/>
          <w:szCs w:val="24"/>
          <w:lang w:val="en-GB"/>
        </w:rPr>
        <w:t>ode centrality of top 10 countries from 2000 to 202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1"/>
        <w:gridCol w:w="897"/>
        <w:gridCol w:w="1485"/>
        <w:gridCol w:w="1478"/>
        <w:gridCol w:w="1349"/>
        <w:gridCol w:w="1209"/>
        <w:gridCol w:w="1485"/>
        <w:gridCol w:w="1757"/>
        <w:gridCol w:w="1209"/>
        <w:gridCol w:w="1209"/>
        <w:gridCol w:w="1209"/>
      </w:tblGrid>
      <w:tr w:rsidR="00665B66" w:rsidRPr="00C634E0" w14:paraId="3FC3C40C" w14:textId="77777777" w:rsidTr="003B1F8A">
        <w:trPr>
          <w:trHeight w:val="28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F8B7" w14:textId="77777777" w:rsidR="00665B66" w:rsidRPr="00C634E0" w:rsidRDefault="00665B66" w:rsidP="003B1F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eness cent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5CD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5B66" w:rsidRPr="00C634E0" w14:paraId="47497A43" w14:textId="77777777" w:rsidTr="003B1F8A">
        <w:trPr>
          <w:trHeight w:val="28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DF7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310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DF2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665B66" w:rsidRPr="0086194F" w14:paraId="415AB077" w14:textId="77777777" w:rsidTr="003B1F8A">
        <w:trPr>
          <w:trHeight w:val="28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444DD" w14:textId="77777777" w:rsidR="00665B66" w:rsidRPr="00C634E0" w:rsidRDefault="00665B66" w:rsidP="003B1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BB0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1F8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A23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F09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1F4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E80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AE6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942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D49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993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65B66" w:rsidRPr="0086194F" w14:paraId="4DF25DC0" w14:textId="77777777" w:rsidTr="003B1F8A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08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44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C0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DE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BD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3B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1E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F2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C6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C9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41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</w:tr>
      <w:tr w:rsidR="00665B66" w:rsidRPr="0086194F" w14:paraId="1C0F14A0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13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BA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B7D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5D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27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9AE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AA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ican Re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592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58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C0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18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</w:tr>
      <w:tr w:rsidR="00665B66" w:rsidRPr="0086194F" w14:paraId="593F1438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11E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AE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37A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B0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B7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D4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2D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A6E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92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FDC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AB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</w:tr>
      <w:tr w:rsidR="00665B66" w:rsidRPr="0086194F" w14:paraId="26D7C182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07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28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29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06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12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4B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D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13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F24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DB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F1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</w:tr>
      <w:tr w:rsidR="00665B66" w:rsidRPr="0086194F" w14:paraId="71B5634C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06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665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B0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E1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A7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CD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77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E0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0B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8A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99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</w:tr>
      <w:tr w:rsidR="00665B66" w:rsidRPr="0086194F" w14:paraId="082AF8B8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09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54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43C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A14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9E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75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B27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38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7FA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CD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FB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</w:tr>
      <w:tr w:rsidR="00665B66" w:rsidRPr="0086194F" w14:paraId="1372A600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14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17F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C4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FE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B7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53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36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AF8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52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7F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516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665B66" w:rsidRPr="0086194F" w14:paraId="16F0F2AC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FB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9E6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EE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98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16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32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A8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9C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FE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FF5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96D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665B66" w:rsidRPr="0086194F" w14:paraId="25F748EF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80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36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1B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55B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B6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32A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D4A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51F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3F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433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FA6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</w:tr>
      <w:tr w:rsidR="00665B66" w:rsidRPr="0086194F" w14:paraId="2BE44F63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FA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A9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EAB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0C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AB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03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48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05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9A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60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6B3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</w:tr>
      <w:tr w:rsidR="00665B66" w:rsidRPr="0086194F" w14:paraId="5EA44FC0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5A9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8A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BB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, Hong Kong 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B3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5AC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8FD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006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317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D8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7F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4C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</w:tr>
      <w:tr w:rsidR="00665B66" w:rsidRPr="0086194F" w14:paraId="6254DF72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A7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25F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73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24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0F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064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D57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E92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BD8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C24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75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</w:tr>
      <w:tr w:rsidR="00665B66" w:rsidRPr="0086194F" w14:paraId="6E39EF52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17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235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B6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34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ican Re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778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35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86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BA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E90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67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45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</w:tr>
      <w:tr w:rsidR="00665B66" w:rsidRPr="0086194F" w14:paraId="74ABE515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BF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FD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BB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39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B51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2F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BD8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0F4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0C5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29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D3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</w:tr>
      <w:tr w:rsidR="00665B66" w:rsidRPr="0086194F" w14:paraId="2826F02D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B5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EF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719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60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AB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e Z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46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D4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7A3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BF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B1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A4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</w:tr>
      <w:tr w:rsidR="00665B66" w:rsidRPr="0086194F" w14:paraId="4CC8FFFF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94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4D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A6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C0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int-Barthél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D5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D74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D9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0A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28D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85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C4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</w:tr>
      <w:tr w:rsidR="00665B66" w:rsidRPr="0086194F" w14:paraId="379BE21C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44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D69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8EC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7BA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8F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86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A6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03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4D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42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B5D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</w:tr>
      <w:tr w:rsidR="00665B66" w:rsidRPr="0086194F" w14:paraId="350A5C43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2B8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C93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82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0A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CD7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0D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9F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int-Barthél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4F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15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75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58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665B66" w:rsidRPr="0086194F" w14:paraId="746C1393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43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FF6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D1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Rep.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77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B42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48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C51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D0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ly See (Vatican City St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A7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CC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50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isia</w:t>
            </w:r>
          </w:p>
        </w:tc>
      </w:tr>
      <w:tr w:rsidR="00665B66" w:rsidRPr="0086194F" w14:paraId="4CBE6305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18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D1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52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E83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, Hong Kong 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1E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EC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89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B05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82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3D2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2B2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</w:tr>
      <w:tr w:rsidR="00665B66" w:rsidRPr="0086194F" w14:paraId="089BF346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927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4B9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162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D3B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0B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865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C3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Rep. of Tanza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33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96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97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B2D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</w:tr>
      <w:tr w:rsidR="00665B66" w:rsidRPr="0086194F" w14:paraId="68E6BDA0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8B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6F9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B1D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A77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984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C4A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E5C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E19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852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B3B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447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</w:tr>
      <w:tr w:rsidR="00665B66" w:rsidRPr="00C634E0" w14:paraId="2CC2516D" w14:textId="77777777" w:rsidTr="003B1F8A">
        <w:trPr>
          <w:trHeight w:val="28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98C2" w14:textId="77777777" w:rsidR="00665B66" w:rsidRPr="00C634E0" w:rsidRDefault="00665B66" w:rsidP="003B1F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weenness centrality</w:t>
            </w:r>
          </w:p>
        </w:tc>
      </w:tr>
      <w:tr w:rsidR="00665B66" w:rsidRPr="0086194F" w14:paraId="4CD53D23" w14:textId="77777777" w:rsidTr="003B1F8A">
        <w:trPr>
          <w:trHeight w:val="28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7B5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310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9BF8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665B66" w:rsidRPr="0086194F" w14:paraId="779DBEBE" w14:textId="77777777" w:rsidTr="003B1F8A">
        <w:trPr>
          <w:trHeight w:val="28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7502B" w14:textId="77777777" w:rsidR="00665B66" w:rsidRPr="00C634E0" w:rsidRDefault="00665B66" w:rsidP="003B1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3D0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840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8AE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029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E43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2D3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180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D94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67B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C44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65B66" w:rsidRPr="0086194F" w14:paraId="629F3238" w14:textId="77777777" w:rsidTr="003B1F8A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EE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020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73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054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6B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3A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D8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4F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50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571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7CF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</w:tr>
      <w:tr w:rsidR="00665B66" w:rsidRPr="0086194F" w14:paraId="1E46697B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742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00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B4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CF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11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D8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7D8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E0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, Hong Kong 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719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17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E3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</w:tr>
      <w:tr w:rsidR="00665B66" w:rsidRPr="0086194F" w14:paraId="6104DCEA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58D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230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F4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74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14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9FF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4F9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7EA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057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70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67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</w:tr>
      <w:tr w:rsidR="00665B66" w:rsidRPr="0086194F" w14:paraId="59B558A2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DF3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60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60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0C8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49A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49A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E0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A9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3BB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69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D2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</w:tr>
      <w:tr w:rsidR="00665B66" w:rsidRPr="0086194F" w14:paraId="7C51D189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76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322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4B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AB9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0E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5B7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EE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57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612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70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55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</w:tr>
      <w:tr w:rsidR="00665B66" w:rsidRPr="0086194F" w14:paraId="48A4E70B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5C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4D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5E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27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E7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A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8C1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B4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6B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EF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5E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</w:tr>
      <w:tr w:rsidR="00665B66" w:rsidRPr="0086194F" w14:paraId="15EC07A9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49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49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2A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C2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FF8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BEB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BF0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6B6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57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AC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8B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</w:tr>
      <w:tr w:rsidR="00665B66" w:rsidRPr="0086194F" w14:paraId="6C3ACB36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43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5A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A9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33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333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E8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BE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62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E74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99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AB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</w:tr>
      <w:tr w:rsidR="00665B66" w:rsidRPr="0086194F" w14:paraId="004664E5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A4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D8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E0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2BD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AF9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7E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2D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1CA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4A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10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98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</w:tr>
      <w:tr w:rsidR="00665B66" w:rsidRPr="0086194F" w14:paraId="13101497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A8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469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CFC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B2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28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EE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EBB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96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89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13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AF7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</w:tr>
      <w:tr w:rsidR="00665B66" w:rsidRPr="0086194F" w14:paraId="08A8F616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CB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A35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6B0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ican Re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43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71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8B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E13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D36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D69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dan (...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82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E7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</w:tr>
      <w:tr w:rsidR="00665B66" w:rsidRPr="0086194F" w14:paraId="1652F666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F1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7D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C6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6E9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97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7F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774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AD1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6AA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F0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02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</w:tr>
      <w:tr w:rsidR="00665B66" w:rsidRPr="0086194F" w14:paraId="78D8CD61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57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6DD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E91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28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A8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92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53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B2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C9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8E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D1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</w:tr>
      <w:tr w:rsidR="00665B66" w:rsidRPr="0086194F" w14:paraId="5B0A7FBF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EA6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46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DD7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D2A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16A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12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9F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A4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9F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56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9D4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665B66" w:rsidRPr="0086194F" w14:paraId="292653FA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9C4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E9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24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8E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77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517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3F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E14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B21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1C6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5C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</w:tr>
      <w:tr w:rsidR="00665B66" w:rsidRPr="0086194F" w14:paraId="59AEBA2F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D2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CDD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84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23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DF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D5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B2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2E1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38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CF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30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</w:tr>
      <w:tr w:rsidR="00665B66" w:rsidRPr="0086194F" w14:paraId="71D66D8F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EB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B3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13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F34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81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D6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15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2D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F9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BE7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DB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</w:tr>
      <w:tr w:rsidR="00665B66" w:rsidRPr="0086194F" w14:paraId="1B959E0B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F44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58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98E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E2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25C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30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870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542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3D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8B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DC3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665B66" w:rsidRPr="0086194F" w14:paraId="2597A62F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B6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66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11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5C9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1C1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902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04A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2DA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A1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981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5DC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</w:tr>
      <w:tr w:rsidR="00665B66" w:rsidRPr="0086194F" w14:paraId="32001B47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03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88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53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C4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1E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DF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99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D13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D3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0D1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0F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</w:tr>
      <w:tr w:rsidR="00665B66" w:rsidRPr="0086194F" w14:paraId="48CC5706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CD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FCF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B24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FFB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8A1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9B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C379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DE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F0A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757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CE0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</w:tr>
      <w:tr w:rsidR="00665B66" w:rsidRPr="0086194F" w14:paraId="1CA4F67A" w14:textId="77777777" w:rsidTr="003B1F8A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5F5D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58F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B27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1675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6C2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0D36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84B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5D5C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4AD8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11B2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893E" w14:textId="77777777" w:rsidR="00665B66" w:rsidRPr="00C634E0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34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665B66" w:rsidRPr="0086194F" w14:paraId="7D132578" w14:textId="77777777" w:rsidTr="003B1F8A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6FD2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D2C2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45E7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7832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08BB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BD6E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1A72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806D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968F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D84D" w14:textId="77777777" w:rsidR="00665B66" w:rsidRPr="0086194F" w:rsidRDefault="00665B66" w:rsidP="003B1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A81D" w14:textId="77777777" w:rsidR="00665B66" w:rsidRPr="0086194F" w:rsidRDefault="00665B66" w:rsidP="003B1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420F22D" w14:textId="77777777" w:rsidR="00F66A11" w:rsidRDefault="00F66A11" w:rsidP="00665B66"/>
    <w:sectPr w:rsidR="00F66A11" w:rsidSect="00665B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765AB" w14:textId="77777777" w:rsidR="00844CC5" w:rsidRDefault="00844CC5" w:rsidP="00665B66">
      <w:r>
        <w:separator/>
      </w:r>
    </w:p>
  </w:endnote>
  <w:endnote w:type="continuationSeparator" w:id="0">
    <w:p w14:paraId="243499E8" w14:textId="77777777" w:rsidR="00844CC5" w:rsidRDefault="00844CC5" w:rsidP="00665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18431" w14:textId="77777777" w:rsidR="00844CC5" w:rsidRDefault="00844CC5" w:rsidP="00665B66">
      <w:r>
        <w:separator/>
      </w:r>
    </w:p>
  </w:footnote>
  <w:footnote w:type="continuationSeparator" w:id="0">
    <w:p w14:paraId="4C25A497" w14:textId="77777777" w:rsidR="00844CC5" w:rsidRDefault="00844CC5" w:rsidP="00665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1D"/>
    <w:rsid w:val="00443A0E"/>
    <w:rsid w:val="00665B66"/>
    <w:rsid w:val="00844CC5"/>
    <w:rsid w:val="00AE3F27"/>
    <w:rsid w:val="00F65B1D"/>
    <w:rsid w:val="00F6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53B69"/>
  <w15:chartTrackingRefBased/>
  <w15:docId w15:val="{F7A25C3D-295A-4795-A72A-66B452CF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B6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65B66"/>
    <w:pPr>
      <w:keepNext/>
      <w:keepLines/>
      <w:spacing w:before="260" w:after="260" w:line="360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B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B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B6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65B66"/>
    <w:rPr>
      <w:rFonts w:asciiTheme="majorHAnsi" w:eastAsia="Times New Roma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62CCB-A214-4530-A660-F5B15DB9F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昌 郝</dc:creator>
  <cp:keywords/>
  <dc:description/>
  <cp:lastModifiedBy>郝洪昌</cp:lastModifiedBy>
  <cp:revision>3</cp:revision>
  <dcterms:created xsi:type="dcterms:W3CDTF">2023-09-26T03:11:00Z</dcterms:created>
  <dcterms:modified xsi:type="dcterms:W3CDTF">2023-11-21T12:22:00Z</dcterms:modified>
</cp:coreProperties>
</file>